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F6CC8" w14:textId="155A4D6D" w:rsidR="00932761" w:rsidRPr="00556C51" w:rsidRDefault="00932761" w:rsidP="00B51AFE">
      <w:pPr>
        <w:spacing w:line="48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556C51">
        <w:rPr>
          <w:rFonts w:ascii="Arial" w:hAnsi="Arial" w:cs="Arial"/>
          <w:b/>
          <w:sz w:val="28"/>
          <w:szCs w:val="28"/>
        </w:rPr>
        <w:t>Table S</w:t>
      </w:r>
      <w:r>
        <w:rPr>
          <w:rFonts w:ascii="Arial" w:hAnsi="Arial" w:cs="Arial"/>
          <w:b/>
          <w:sz w:val="28"/>
          <w:szCs w:val="28"/>
        </w:rPr>
        <w:t>1</w:t>
      </w:r>
      <w:r w:rsidR="00295D2E">
        <w:rPr>
          <w:rFonts w:ascii="Arial" w:hAnsi="Arial" w:cs="Arial"/>
          <w:b/>
          <w:sz w:val="28"/>
          <w:szCs w:val="28"/>
        </w:rPr>
        <w:t>:</w:t>
      </w:r>
      <w:r w:rsidRPr="00556C51">
        <w:rPr>
          <w:rFonts w:ascii="Arial" w:hAnsi="Arial" w:cs="Arial"/>
          <w:b/>
          <w:sz w:val="28"/>
          <w:szCs w:val="28"/>
        </w:rPr>
        <w:t xml:space="preserve"> Primer sets for </w:t>
      </w:r>
      <w:r w:rsidRPr="00556C51">
        <w:rPr>
          <w:rFonts w:ascii="Arial" w:hAnsi="Arial" w:cs="Arial"/>
          <w:b/>
          <w:i/>
          <w:sz w:val="28"/>
          <w:szCs w:val="28"/>
        </w:rPr>
        <w:t>PIK3CA</w:t>
      </w:r>
      <w:r w:rsidR="00AE1B1E">
        <w:rPr>
          <w:rFonts w:ascii="Arial" w:hAnsi="Arial" w:cs="Arial"/>
          <w:b/>
          <w:sz w:val="28"/>
          <w:szCs w:val="28"/>
        </w:rPr>
        <w:t xml:space="preserve"> mutational analyse</w:t>
      </w:r>
      <w:r w:rsidRPr="00556C51">
        <w:rPr>
          <w:rFonts w:ascii="Arial" w:hAnsi="Arial" w:cs="Arial"/>
          <w:b/>
          <w:sz w:val="28"/>
          <w:szCs w:val="28"/>
        </w:rPr>
        <w:t>s</w:t>
      </w:r>
      <w:r w:rsidR="00410E81">
        <w:rPr>
          <w:rFonts w:ascii="Arial" w:hAnsi="Arial" w:cs="Arial"/>
          <w:b/>
          <w:sz w:val="28"/>
          <w:szCs w:val="28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07"/>
        <w:gridCol w:w="3981"/>
        <w:gridCol w:w="4180"/>
      </w:tblGrid>
      <w:tr w:rsidR="00932761" w14:paraId="34AB2E1F" w14:textId="77777777" w:rsidTr="00D22ABA">
        <w:tc>
          <w:tcPr>
            <w:tcW w:w="1358" w:type="dxa"/>
          </w:tcPr>
          <w:p w14:paraId="283D1D55" w14:textId="77777777" w:rsidR="00932761" w:rsidRPr="00045163" w:rsidRDefault="00932761" w:rsidP="00D22ABA">
            <w:pPr>
              <w:spacing w:before="60" w:after="60"/>
              <w:jc w:val="center"/>
              <w:rPr>
                <w:rFonts w:ascii="Times New Roman" w:hAnsi="Times New Roman"/>
              </w:rPr>
            </w:pPr>
            <w:proofErr w:type="spellStart"/>
            <w:r w:rsidRPr="00045163">
              <w:rPr>
                <w:rFonts w:ascii="Arial" w:hAnsi="Arial" w:cs="Arial"/>
                <w:bCs/>
                <w:color w:val="000000"/>
                <w:lang w:eastAsia="en-US"/>
              </w:rPr>
              <w:t>Amplicon</w:t>
            </w:r>
            <w:proofErr w:type="spellEnd"/>
          </w:p>
        </w:tc>
        <w:tc>
          <w:tcPr>
            <w:tcW w:w="3981" w:type="dxa"/>
          </w:tcPr>
          <w:p w14:paraId="4B9B1647" w14:textId="77777777" w:rsidR="00932761" w:rsidRPr="00045163" w:rsidRDefault="00932761" w:rsidP="00D22ABA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045163">
              <w:rPr>
                <w:rFonts w:ascii="Arial" w:hAnsi="Arial" w:cs="Arial"/>
                <w:bCs/>
                <w:color w:val="000000"/>
                <w:lang w:eastAsia="en-US"/>
              </w:rPr>
              <w:t>Forward primer</w:t>
            </w:r>
          </w:p>
        </w:tc>
        <w:tc>
          <w:tcPr>
            <w:tcW w:w="4237" w:type="dxa"/>
          </w:tcPr>
          <w:p w14:paraId="17B277D0" w14:textId="77777777" w:rsidR="00932761" w:rsidRPr="00045163" w:rsidRDefault="00932761" w:rsidP="00D22ABA">
            <w:pPr>
              <w:widowControl w:val="0"/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hAnsi="Times New Roman"/>
              </w:rPr>
            </w:pPr>
            <w:r w:rsidRPr="00045163">
              <w:rPr>
                <w:rFonts w:ascii="Arial" w:hAnsi="Arial" w:cs="Arial"/>
                <w:color w:val="000000"/>
              </w:rPr>
              <w:t>Reverse primer</w:t>
            </w:r>
          </w:p>
        </w:tc>
      </w:tr>
      <w:tr w:rsidR="00932761" w14:paraId="1E200DC1" w14:textId="77777777" w:rsidTr="00D22ABA">
        <w:tc>
          <w:tcPr>
            <w:tcW w:w="1358" w:type="dxa"/>
          </w:tcPr>
          <w:p w14:paraId="261520A6" w14:textId="77777777" w:rsidR="00932761" w:rsidRPr="00045163" w:rsidRDefault="00932761" w:rsidP="00D22ABA">
            <w:pPr>
              <w:spacing w:before="60" w:after="60"/>
              <w:rPr>
                <w:rFonts w:ascii="Times New Roman" w:hAnsi="Times New Roman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1</w:t>
            </w:r>
          </w:p>
        </w:tc>
        <w:tc>
          <w:tcPr>
            <w:tcW w:w="3981" w:type="dxa"/>
          </w:tcPr>
          <w:p w14:paraId="13923B6D" w14:textId="77777777" w:rsidR="00932761" w:rsidRPr="00045163" w:rsidRDefault="00932761" w:rsidP="00D22ABA">
            <w:pPr>
              <w:spacing w:before="60" w:after="60"/>
              <w:rPr>
                <w:rFonts w:ascii="Times New Roman" w:hAnsi="Times New Roman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CCTAATCAAGTCAAACTATGGAAA</w:t>
            </w:r>
          </w:p>
        </w:tc>
        <w:tc>
          <w:tcPr>
            <w:tcW w:w="4237" w:type="dxa"/>
          </w:tcPr>
          <w:p w14:paraId="6BFE8422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TTTAGAAAGGGACAACAGTTAAGC</w:t>
            </w:r>
          </w:p>
        </w:tc>
      </w:tr>
      <w:tr w:rsidR="00932761" w14:paraId="33A576BC" w14:textId="77777777" w:rsidTr="00D22ABA">
        <w:tc>
          <w:tcPr>
            <w:tcW w:w="1358" w:type="dxa"/>
          </w:tcPr>
          <w:p w14:paraId="4EBC7343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2</w:t>
            </w:r>
          </w:p>
        </w:tc>
        <w:tc>
          <w:tcPr>
            <w:tcW w:w="3981" w:type="dxa"/>
          </w:tcPr>
          <w:p w14:paraId="2E9EBC7D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CTACAGAGTTCCCTGTTTGC</w:t>
            </w:r>
          </w:p>
        </w:tc>
        <w:tc>
          <w:tcPr>
            <w:tcW w:w="4237" w:type="dxa"/>
          </w:tcPr>
          <w:p w14:paraId="1AB1D783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TAAGCAGTCCCTGCCTTCA</w:t>
            </w:r>
          </w:p>
        </w:tc>
      </w:tr>
      <w:tr w:rsidR="00932761" w14:paraId="4B0C4329" w14:textId="77777777" w:rsidTr="00D22ABA">
        <w:tc>
          <w:tcPr>
            <w:tcW w:w="1358" w:type="dxa"/>
          </w:tcPr>
          <w:p w14:paraId="6DC8E256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3</w:t>
            </w:r>
          </w:p>
        </w:tc>
        <w:tc>
          <w:tcPr>
            <w:tcW w:w="3981" w:type="dxa"/>
          </w:tcPr>
          <w:p w14:paraId="4E9FE77D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TGGGCTGATTAAAAAGCAT</w:t>
            </w:r>
          </w:p>
        </w:tc>
        <w:tc>
          <w:tcPr>
            <w:tcW w:w="4237" w:type="dxa"/>
          </w:tcPr>
          <w:p w14:paraId="67809620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AGATACTCATCCTCAATGTGATT</w:t>
            </w:r>
          </w:p>
        </w:tc>
      </w:tr>
      <w:tr w:rsidR="00932761" w14:paraId="0DA600F0" w14:textId="77777777" w:rsidTr="00D22ABA">
        <w:tc>
          <w:tcPr>
            <w:tcW w:w="1358" w:type="dxa"/>
          </w:tcPr>
          <w:p w14:paraId="30794733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5</w:t>
            </w:r>
          </w:p>
        </w:tc>
        <w:tc>
          <w:tcPr>
            <w:tcW w:w="3981" w:type="dxa"/>
          </w:tcPr>
          <w:p w14:paraId="37AD380F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CTGAACAAAAATTCCGTGGT</w:t>
            </w:r>
          </w:p>
        </w:tc>
        <w:tc>
          <w:tcPr>
            <w:tcW w:w="4237" w:type="dxa"/>
          </w:tcPr>
          <w:p w14:paraId="0B4C6AB3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ATGGGGTCTTGCTTTGTTG</w:t>
            </w:r>
          </w:p>
        </w:tc>
      </w:tr>
      <w:tr w:rsidR="00932761" w14:paraId="5D782ED2" w14:textId="77777777" w:rsidTr="00D22ABA">
        <w:tc>
          <w:tcPr>
            <w:tcW w:w="1358" w:type="dxa"/>
          </w:tcPr>
          <w:p w14:paraId="347EBB99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6</w:t>
            </w:r>
          </w:p>
        </w:tc>
        <w:tc>
          <w:tcPr>
            <w:tcW w:w="3981" w:type="dxa"/>
          </w:tcPr>
          <w:p w14:paraId="7CEFB033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GGTTGATCTTTGTCTTCGTG</w:t>
            </w:r>
          </w:p>
        </w:tc>
        <w:tc>
          <w:tcPr>
            <w:tcW w:w="4237" w:type="dxa"/>
          </w:tcPr>
          <w:p w14:paraId="124789A5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ATTCAATCAGCGGTATAATCAGG</w:t>
            </w:r>
          </w:p>
        </w:tc>
      </w:tr>
      <w:tr w:rsidR="00932761" w14:paraId="18762358" w14:textId="77777777" w:rsidTr="00D22ABA">
        <w:tc>
          <w:tcPr>
            <w:tcW w:w="1358" w:type="dxa"/>
          </w:tcPr>
          <w:p w14:paraId="66A90AC0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7</w:t>
            </w:r>
          </w:p>
        </w:tc>
        <w:tc>
          <w:tcPr>
            <w:tcW w:w="3981" w:type="dxa"/>
          </w:tcPr>
          <w:p w14:paraId="7E0E4721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GGGGAAGAAAAGTGTTTTGA</w:t>
            </w:r>
          </w:p>
        </w:tc>
        <w:tc>
          <w:tcPr>
            <w:tcW w:w="4237" w:type="dxa"/>
          </w:tcPr>
          <w:p w14:paraId="04CBC5F6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CAGTAAAATATATGGATCCTTTTCC</w:t>
            </w:r>
          </w:p>
        </w:tc>
      </w:tr>
      <w:tr w:rsidR="00932761" w14:paraId="0BF4AB6D" w14:textId="77777777" w:rsidTr="00D22ABA">
        <w:tc>
          <w:tcPr>
            <w:tcW w:w="1358" w:type="dxa"/>
          </w:tcPr>
          <w:p w14:paraId="0736AA8F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9</w:t>
            </w:r>
          </w:p>
        </w:tc>
        <w:tc>
          <w:tcPr>
            <w:tcW w:w="3981" w:type="dxa"/>
          </w:tcPr>
          <w:p w14:paraId="5739DD48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TGTGAATCCAGAGGGGA</w:t>
            </w:r>
          </w:p>
        </w:tc>
        <w:tc>
          <w:tcPr>
            <w:tcW w:w="4237" w:type="dxa"/>
          </w:tcPr>
          <w:p w14:paraId="61EAE8DF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CAGAGAATCTCCATTTTAGCAC</w:t>
            </w:r>
          </w:p>
        </w:tc>
      </w:tr>
      <w:tr w:rsidR="00932761" w14:paraId="503E4139" w14:textId="77777777" w:rsidTr="00D22ABA">
        <w:tc>
          <w:tcPr>
            <w:tcW w:w="1358" w:type="dxa"/>
          </w:tcPr>
          <w:p w14:paraId="4461241A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18</w:t>
            </w:r>
          </w:p>
        </w:tc>
        <w:tc>
          <w:tcPr>
            <w:tcW w:w="3981" w:type="dxa"/>
          </w:tcPr>
          <w:p w14:paraId="5DB2D96D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AATGGAAACTTGCACCCTGT</w:t>
            </w:r>
          </w:p>
        </w:tc>
        <w:tc>
          <w:tcPr>
            <w:tcW w:w="4237" w:type="dxa"/>
          </w:tcPr>
          <w:p w14:paraId="314C1E96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TGTTTCTAATAGAGCAGCCAGAA</w:t>
            </w:r>
          </w:p>
        </w:tc>
      </w:tr>
      <w:tr w:rsidR="00932761" w14:paraId="7B8A66E8" w14:textId="77777777" w:rsidTr="00D22ABA">
        <w:tc>
          <w:tcPr>
            <w:tcW w:w="1358" w:type="dxa"/>
          </w:tcPr>
          <w:p w14:paraId="7F5914A6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Exon20</w:t>
            </w:r>
          </w:p>
        </w:tc>
        <w:tc>
          <w:tcPr>
            <w:tcW w:w="3981" w:type="dxa"/>
          </w:tcPr>
          <w:p w14:paraId="177A288E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TTGCATACATTCGAAAGACC</w:t>
            </w:r>
          </w:p>
        </w:tc>
        <w:tc>
          <w:tcPr>
            <w:tcW w:w="4237" w:type="dxa"/>
          </w:tcPr>
          <w:p w14:paraId="447299FD" w14:textId="77777777" w:rsidR="00932761" w:rsidRPr="00045163" w:rsidRDefault="00932761" w:rsidP="00D22ABA">
            <w:pPr>
              <w:spacing w:before="60" w:after="60"/>
              <w:rPr>
                <w:rFonts w:ascii="Arial" w:hAnsi="Arial" w:cs="Arial"/>
                <w:color w:val="000000"/>
                <w:lang w:eastAsia="en-US"/>
              </w:rPr>
            </w:pPr>
            <w:r w:rsidRPr="00045163">
              <w:rPr>
                <w:rFonts w:ascii="Arial" w:hAnsi="Arial" w:cs="Arial"/>
                <w:color w:val="000000"/>
                <w:sz w:val="22"/>
                <w:szCs w:val="22"/>
                <w:lang w:eastAsia="en-US"/>
              </w:rPr>
              <w:t>GGGGATTTTTGTTTTGTTTTG</w:t>
            </w:r>
          </w:p>
        </w:tc>
      </w:tr>
    </w:tbl>
    <w:p w14:paraId="079AD6FC" w14:textId="77777777" w:rsidR="00932761" w:rsidRPr="00AE1B1E" w:rsidRDefault="00932761" w:rsidP="00AE1B1E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sectPr w:rsidR="00932761" w:rsidRPr="00AE1B1E" w:rsidSect="004D130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74781" w14:textId="77777777" w:rsidR="00932761" w:rsidRDefault="00932761" w:rsidP="00740C60">
      <w:r>
        <w:separator/>
      </w:r>
    </w:p>
  </w:endnote>
  <w:endnote w:type="continuationSeparator" w:id="0">
    <w:p w14:paraId="5EEBB736" w14:textId="77777777" w:rsidR="00932761" w:rsidRDefault="00932761" w:rsidP="00740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F87B1" w14:textId="77777777" w:rsidR="00932761" w:rsidRDefault="00932761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35697F" w14:textId="77777777" w:rsidR="00932761" w:rsidRDefault="00932761" w:rsidP="00740C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AE268B" w14:textId="77777777" w:rsidR="00932761" w:rsidRDefault="00932761" w:rsidP="004D130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7AAE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098ED8" w14:textId="77777777" w:rsidR="00932761" w:rsidRDefault="00932761" w:rsidP="00740C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362908" w14:textId="77777777" w:rsidR="00932761" w:rsidRDefault="00932761" w:rsidP="00740C60">
      <w:r>
        <w:separator/>
      </w:r>
    </w:p>
  </w:footnote>
  <w:footnote w:type="continuationSeparator" w:id="0">
    <w:p w14:paraId="71016E13" w14:textId="77777777" w:rsidR="00932761" w:rsidRDefault="00932761" w:rsidP="00740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B3F8A"/>
    <w:multiLevelType w:val="hybridMultilevel"/>
    <w:tmpl w:val="93F46A72"/>
    <w:lvl w:ilvl="0" w:tplc="4E6E40CE">
      <w:start w:val="2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MS ??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207"/>
    <w:rsid w:val="00044401"/>
    <w:rsid w:val="00045163"/>
    <w:rsid w:val="00047E53"/>
    <w:rsid w:val="0005098F"/>
    <w:rsid w:val="00052842"/>
    <w:rsid w:val="0007767B"/>
    <w:rsid w:val="00097311"/>
    <w:rsid w:val="000A5DAD"/>
    <w:rsid w:val="000C7C89"/>
    <w:rsid w:val="000D03F9"/>
    <w:rsid w:val="00116F3C"/>
    <w:rsid w:val="001222DB"/>
    <w:rsid w:val="0012709A"/>
    <w:rsid w:val="001460D3"/>
    <w:rsid w:val="0014698A"/>
    <w:rsid w:val="001500DD"/>
    <w:rsid w:val="00165791"/>
    <w:rsid w:val="00165B99"/>
    <w:rsid w:val="00197AAE"/>
    <w:rsid w:val="001A2969"/>
    <w:rsid w:val="001A3530"/>
    <w:rsid w:val="001B2A4D"/>
    <w:rsid w:val="001B5EA8"/>
    <w:rsid w:val="001F31E9"/>
    <w:rsid w:val="001F4476"/>
    <w:rsid w:val="00206994"/>
    <w:rsid w:val="00216865"/>
    <w:rsid w:val="00237C25"/>
    <w:rsid w:val="00241939"/>
    <w:rsid w:val="00270E99"/>
    <w:rsid w:val="00277409"/>
    <w:rsid w:val="00295D2E"/>
    <w:rsid w:val="002A43F6"/>
    <w:rsid w:val="002C4292"/>
    <w:rsid w:val="002C5FB3"/>
    <w:rsid w:val="002D2A87"/>
    <w:rsid w:val="002F5BBA"/>
    <w:rsid w:val="0030431A"/>
    <w:rsid w:val="00321954"/>
    <w:rsid w:val="00326C4A"/>
    <w:rsid w:val="003909EA"/>
    <w:rsid w:val="00396CEF"/>
    <w:rsid w:val="003C792C"/>
    <w:rsid w:val="003D1793"/>
    <w:rsid w:val="003D7BB7"/>
    <w:rsid w:val="003E29AD"/>
    <w:rsid w:val="00410E81"/>
    <w:rsid w:val="004156C7"/>
    <w:rsid w:val="00416467"/>
    <w:rsid w:val="00425E02"/>
    <w:rsid w:val="004323C2"/>
    <w:rsid w:val="004518AF"/>
    <w:rsid w:val="004626D1"/>
    <w:rsid w:val="004658F3"/>
    <w:rsid w:val="00465EC1"/>
    <w:rsid w:val="00477314"/>
    <w:rsid w:val="00482BD1"/>
    <w:rsid w:val="004846FE"/>
    <w:rsid w:val="00496D9E"/>
    <w:rsid w:val="004C0D6F"/>
    <w:rsid w:val="004C176C"/>
    <w:rsid w:val="004C7F31"/>
    <w:rsid w:val="004D1305"/>
    <w:rsid w:val="004D7AED"/>
    <w:rsid w:val="00507EC6"/>
    <w:rsid w:val="00537E4C"/>
    <w:rsid w:val="005407CD"/>
    <w:rsid w:val="00556C51"/>
    <w:rsid w:val="005B1AE4"/>
    <w:rsid w:val="005C6577"/>
    <w:rsid w:val="005E5768"/>
    <w:rsid w:val="0064792C"/>
    <w:rsid w:val="006552DB"/>
    <w:rsid w:val="00666240"/>
    <w:rsid w:val="006745F5"/>
    <w:rsid w:val="006A21E1"/>
    <w:rsid w:val="006B5224"/>
    <w:rsid w:val="006C795D"/>
    <w:rsid w:val="006E09AF"/>
    <w:rsid w:val="007057F9"/>
    <w:rsid w:val="007162AB"/>
    <w:rsid w:val="00740C60"/>
    <w:rsid w:val="00744385"/>
    <w:rsid w:val="0075613C"/>
    <w:rsid w:val="007607C1"/>
    <w:rsid w:val="00763423"/>
    <w:rsid w:val="007A7F51"/>
    <w:rsid w:val="007C537F"/>
    <w:rsid w:val="007E42CA"/>
    <w:rsid w:val="007F4D52"/>
    <w:rsid w:val="00811BE4"/>
    <w:rsid w:val="00881E40"/>
    <w:rsid w:val="008A5B3C"/>
    <w:rsid w:val="008B7C7C"/>
    <w:rsid w:val="008C0425"/>
    <w:rsid w:val="008E59A0"/>
    <w:rsid w:val="008F0C03"/>
    <w:rsid w:val="00932761"/>
    <w:rsid w:val="00955592"/>
    <w:rsid w:val="00974C4C"/>
    <w:rsid w:val="009C29EC"/>
    <w:rsid w:val="009D6D94"/>
    <w:rsid w:val="009E15DE"/>
    <w:rsid w:val="009F29C0"/>
    <w:rsid w:val="009F7BDE"/>
    <w:rsid w:val="00A1206B"/>
    <w:rsid w:val="00A13806"/>
    <w:rsid w:val="00A36A1A"/>
    <w:rsid w:val="00A5680F"/>
    <w:rsid w:val="00A65359"/>
    <w:rsid w:val="00AA6551"/>
    <w:rsid w:val="00AC2DEE"/>
    <w:rsid w:val="00AE1B1E"/>
    <w:rsid w:val="00AE3207"/>
    <w:rsid w:val="00AE620B"/>
    <w:rsid w:val="00B216A1"/>
    <w:rsid w:val="00B329A1"/>
    <w:rsid w:val="00B47B3A"/>
    <w:rsid w:val="00B51AFE"/>
    <w:rsid w:val="00B5572F"/>
    <w:rsid w:val="00BA39BF"/>
    <w:rsid w:val="00BD2154"/>
    <w:rsid w:val="00BD467C"/>
    <w:rsid w:val="00BE177F"/>
    <w:rsid w:val="00C36266"/>
    <w:rsid w:val="00CA65CE"/>
    <w:rsid w:val="00CB742D"/>
    <w:rsid w:val="00CD1E74"/>
    <w:rsid w:val="00CF35B7"/>
    <w:rsid w:val="00D110C1"/>
    <w:rsid w:val="00D22ABA"/>
    <w:rsid w:val="00D24F17"/>
    <w:rsid w:val="00D42AED"/>
    <w:rsid w:val="00D62AA9"/>
    <w:rsid w:val="00D8341F"/>
    <w:rsid w:val="00D8667C"/>
    <w:rsid w:val="00DB1686"/>
    <w:rsid w:val="00DB57EA"/>
    <w:rsid w:val="00DB6F30"/>
    <w:rsid w:val="00DD1F93"/>
    <w:rsid w:val="00DE0DF2"/>
    <w:rsid w:val="00E03F69"/>
    <w:rsid w:val="00E14C9E"/>
    <w:rsid w:val="00E21F67"/>
    <w:rsid w:val="00E33E91"/>
    <w:rsid w:val="00E46763"/>
    <w:rsid w:val="00E55580"/>
    <w:rsid w:val="00E8168C"/>
    <w:rsid w:val="00EB44C7"/>
    <w:rsid w:val="00EC1D1F"/>
    <w:rsid w:val="00EC4AC0"/>
    <w:rsid w:val="00EC53AE"/>
    <w:rsid w:val="00EC6E63"/>
    <w:rsid w:val="00ED543B"/>
    <w:rsid w:val="00ED7047"/>
    <w:rsid w:val="00EF25DE"/>
    <w:rsid w:val="00EF55CB"/>
    <w:rsid w:val="00EF65B4"/>
    <w:rsid w:val="00F14CDA"/>
    <w:rsid w:val="00F23CEF"/>
    <w:rsid w:val="00F24609"/>
    <w:rsid w:val="00F25A04"/>
    <w:rsid w:val="00F357E5"/>
    <w:rsid w:val="00F848F8"/>
    <w:rsid w:val="00F84B07"/>
    <w:rsid w:val="00F90834"/>
    <w:rsid w:val="00F95CE1"/>
    <w:rsid w:val="00FE2FE5"/>
    <w:rsid w:val="00FE3508"/>
    <w:rsid w:val="00FE5B85"/>
    <w:rsid w:val="00FE7DAE"/>
    <w:rsid w:val="00FF0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0937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20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E32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E3207"/>
    <w:rPr>
      <w:rFonts w:ascii="Lucida Grande" w:eastAsia="MS ??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rsid w:val="00740C6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740C60"/>
    <w:rPr>
      <w:rFonts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rsid w:val="00740C60"/>
    <w:rPr>
      <w:rFonts w:cs="Times New Roman"/>
    </w:rPr>
  </w:style>
  <w:style w:type="table" w:styleId="TableGrid">
    <w:name w:val="Table Grid"/>
    <w:basedOn w:val="TableNormal"/>
    <w:uiPriority w:val="99"/>
    <w:locked/>
    <w:rsid w:val="00A1380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E46763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165B99"/>
    <w:rPr>
      <w:rFonts w:ascii="Times New Roman" w:hAnsi="Times New Roman" w:cs="Times New Roman"/>
      <w:sz w:val="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9782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520</Characters>
  <Application>Microsoft Macintosh Word</Application>
  <DocSecurity>0</DocSecurity>
  <Lines>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 - Primer sets</vt:lpstr>
    </vt:vector>
  </TitlesOfParts>
  <Manager/>
  <Company/>
  <LinksUpToDate>false</LinksUpToDate>
  <CharactersWithSpaces>52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- Primer sets</dc:title>
  <dc:subject/>
  <dc:creator>Jeffrey.Zhang</dc:creator>
  <cp:keywords/>
  <dc:description/>
  <cp:lastModifiedBy>Stefanie Jeffrey</cp:lastModifiedBy>
  <cp:revision>10</cp:revision>
  <cp:lastPrinted>2013-04-23T17:00:00Z</cp:lastPrinted>
  <dcterms:created xsi:type="dcterms:W3CDTF">2014-02-25T02:10:00Z</dcterms:created>
  <dcterms:modified xsi:type="dcterms:W3CDTF">2014-02-26T19:56:00Z</dcterms:modified>
  <cp:category/>
</cp:coreProperties>
</file>